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17A8182" w:rsidR="00DB4B2C" w:rsidRPr="00410502" w:rsidRDefault="00CB40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9BF8DF" w:rsidR="00DB4B2C" w:rsidRPr="00410502" w:rsidRDefault="00CB406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5327B15" w:rsidR="00DB4B2C" w:rsidRPr="00410502" w:rsidRDefault="00CB4066" w:rsidP="006B2B65">
                <w:pPr>
                  <w:rPr>
                    <w:rFonts w:ascii="Arial" w:hAnsi="Arial" w:cs="Arial"/>
                    <w:sz w:val="20"/>
                    <w:szCs w:val="20"/>
                  </w:rPr>
                </w:pPr>
                <w:r>
                  <w:rPr>
                    <w:rFonts w:ascii="Arial" w:hAnsi="Arial" w:cs="Arial"/>
                    <w:sz w:val="20"/>
                    <w:szCs w:val="20"/>
                  </w:rPr>
                  <w:t>1-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4967E71" w:rsidR="00DB4B2C" w:rsidRPr="00410502" w:rsidRDefault="00CB406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2C54E18" w:rsidR="00DB4B2C" w:rsidRPr="00410502" w:rsidRDefault="00CB4066"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183698E" w:rsidR="00DB4B2C" w:rsidRPr="00410502" w:rsidRDefault="00CB406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28131FE" w:rsidR="00DB4B2C" w:rsidRPr="00410502" w:rsidRDefault="00CB406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4FBEDE" w:rsidR="00DB4B2C" w:rsidRPr="00410502" w:rsidRDefault="00CB4066"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83E337D" w:rsidR="00DB4B2C" w:rsidRPr="00410502" w:rsidRDefault="00CB4066" w:rsidP="006B2B65">
                <w:pPr>
                  <w:rPr>
                    <w:rFonts w:ascii="Arial" w:hAnsi="Arial" w:cs="Arial"/>
                    <w:sz w:val="20"/>
                    <w:szCs w:val="20"/>
                  </w:rPr>
                </w:pPr>
                <w:r>
                  <w:rPr>
                    <w:rFonts w:ascii="Arial" w:hAnsi="Arial" w:cs="Arial"/>
                    <w:sz w:val="20"/>
                    <w:szCs w:val="20"/>
                  </w:rPr>
                  <w:t>4-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958538" w:rsidR="00DB4B2C" w:rsidRPr="00410502" w:rsidRDefault="00CB4066"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23BEF11" w:rsidR="00DB4B2C" w:rsidRPr="00410502" w:rsidRDefault="00CB4066"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AC0522" w:rsidR="00DB4B2C" w:rsidRPr="00410502" w:rsidRDefault="00CB4066" w:rsidP="006B2B65">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aplicable</w:t>
                </w:r>
                <w:proofErr w:type="spellEnd"/>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2E713AD" w:rsidR="00DB4B2C" w:rsidRPr="00410502" w:rsidRDefault="00CB4066"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33D43E3" w:rsidR="00DB4B2C" w:rsidRPr="00410502" w:rsidRDefault="00CB4066"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E59B5A8" w:rsidR="00DB4B2C" w:rsidRPr="00410502" w:rsidRDefault="00CB4066"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19F063D" w:rsidR="00DB4B2C" w:rsidRPr="00410502" w:rsidRDefault="00CB4066" w:rsidP="006B2B65">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aplicable</w:t>
                </w:r>
                <w:proofErr w:type="spellEnd"/>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318FFDA" w:rsidR="00DB4B2C" w:rsidRPr="00410502" w:rsidRDefault="00CB4066" w:rsidP="006B2B65">
                <w:pPr>
                  <w:rPr>
                    <w:rFonts w:ascii="Arial" w:hAnsi="Arial" w:cs="Arial"/>
                    <w:sz w:val="20"/>
                    <w:szCs w:val="20"/>
                  </w:rPr>
                </w:pPr>
                <w:r>
                  <w:rPr>
                    <w:rFonts w:ascii="Arial" w:hAnsi="Arial" w:cs="Arial"/>
                    <w:sz w:val="20"/>
                    <w:szCs w:val="20"/>
                  </w:rPr>
                  <w:t>8-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CC471EB" w:rsidR="00DB4B2C" w:rsidRPr="00410502" w:rsidRDefault="00CB4066" w:rsidP="006B2B65">
                <w:pPr>
                  <w:rPr>
                    <w:rFonts w:ascii="Arial" w:hAnsi="Arial" w:cs="Arial"/>
                    <w:sz w:val="20"/>
                    <w:szCs w:val="20"/>
                  </w:rPr>
                </w:pPr>
                <w:r>
                  <w:rPr>
                    <w:rFonts w:ascii="Arial" w:hAnsi="Arial" w:cs="Arial"/>
                    <w:sz w:val="20"/>
                    <w:szCs w:val="20"/>
                  </w:rPr>
                  <w:t>8-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3BE2A83" w:rsidR="00DB4B2C" w:rsidRPr="00410502" w:rsidRDefault="00CB4066" w:rsidP="006B2B65">
                <w:pPr>
                  <w:rPr>
                    <w:rFonts w:ascii="Arial" w:hAnsi="Arial" w:cs="Arial"/>
                    <w:sz w:val="20"/>
                    <w:szCs w:val="20"/>
                  </w:rPr>
                </w:pPr>
                <w:r>
                  <w:rPr>
                    <w:rFonts w:ascii="Arial" w:hAnsi="Arial" w:cs="Arial"/>
                    <w:sz w:val="20"/>
                    <w:szCs w:val="20"/>
                  </w:rPr>
                  <w:t>11-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2CB5F6C" w:rsidR="00DB4B2C" w:rsidRPr="00410502" w:rsidRDefault="00CB4066"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F59806C" w:rsidR="00DB4B2C" w:rsidRPr="00410502" w:rsidRDefault="00CB4066" w:rsidP="006B2B65">
                <w:pPr>
                  <w:rPr>
                    <w:rFonts w:ascii="Arial" w:hAnsi="Arial" w:cs="Arial"/>
                    <w:sz w:val="20"/>
                    <w:szCs w:val="20"/>
                  </w:rPr>
                </w:pPr>
                <w:r>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776447" w:rsidR="00DB4B2C" w:rsidRPr="00410502" w:rsidRDefault="00CB4066" w:rsidP="006B2B65">
                <w:pPr>
                  <w:rPr>
                    <w:rFonts w:ascii="Arial" w:hAnsi="Arial" w:cs="Arial"/>
                    <w:sz w:val="20"/>
                    <w:szCs w:val="20"/>
                  </w:rPr>
                </w:pPr>
                <w:r>
                  <w:rPr>
                    <w:rFonts w:ascii="Arial" w:hAnsi="Arial" w:cs="Arial"/>
                    <w:sz w:val="20"/>
                    <w:szCs w:val="20"/>
                  </w:rPr>
                  <w:t xml:space="preserve">Not </w:t>
                </w:r>
                <w:proofErr w:type="spellStart"/>
                <w:r>
                  <w:rPr>
                    <w:rFonts w:ascii="Arial" w:hAnsi="Arial" w:cs="Arial"/>
                    <w:sz w:val="20"/>
                    <w:szCs w:val="20"/>
                  </w:rPr>
                  <w:t>aplicable</w:t>
                </w:r>
                <w:proofErr w:type="spellEnd"/>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CC709" w14:textId="77777777" w:rsidR="00C735CB" w:rsidRDefault="00C735CB" w:rsidP="008F00FC">
      <w:pPr>
        <w:spacing w:after="0" w:line="240" w:lineRule="auto"/>
      </w:pPr>
      <w:r>
        <w:separator/>
      </w:r>
    </w:p>
  </w:endnote>
  <w:endnote w:type="continuationSeparator" w:id="0">
    <w:p w14:paraId="10E604E0" w14:textId="77777777" w:rsidR="00C735CB" w:rsidRDefault="00C735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3C875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816A7" w14:textId="77777777" w:rsidR="00C735CB" w:rsidRDefault="00C735CB" w:rsidP="008F00FC">
      <w:pPr>
        <w:spacing w:after="0" w:line="240" w:lineRule="auto"/>
      </w:pPr>
      <w:r>
        <w:separator/>
      </w:r>
    </w:p>
  </w:footnote>
  <w:footnote w:type="continuationSeparator" w:id="0">
    <w:p w14:paraId="3ADB7270" w14:textId="77777777" w:rsidR="00C735CB" w:rsidRDefault="00C735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30AA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EA8FA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457882">
    <w:abstractNumId w:val="4"/>
  </w:num>
  <w:num w:numId="2" w16cid:durableId="513957736">
    <w:abstractNumId w:val="5"/>
  </w:num>
  <w:num w:numId="3" w16cid:durableId="513153844">
    <w:abstractNumId w:val="7"/>
  </w:num>
  <w:num w:numId="4" w16cid:durableId="10681883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87523744">
    <w:abstractNumId w:val="9"/>
  </w:num>
  <w:num w:numId="6" w16cid:durableId="2103602422">
    <w:abstractNumId w:val="8"/>
  </w:num>
  <w:num w:numId="7" w16cid:durableId="1968075418">
    <w:abstractNumId w:val="0"/>
  </w:num>
  <w:num w:numId="8" w16cid:durableId="1918662168">
    <w:abstractNumId w:val="6"/>
  </w:num>
  <w:num w:numId="9" w16cid:durableId="1451627532">
    <w:abstractNumId w:val="2"/>
  </w:num>
  <w:num w:numId="10" w16cid:durableId="15195461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37891"/>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3DC7"/>
    <w:rsid w:val="00B169A9"/>
    <w:rsid w:val="00B73A70"/>
    <w:rsid w:val="00B85F7C"/>
    <w:rsid w:val="00BB554E"/>
    <w:rsid w:val="00C07F77"/>
    <w:rsid w:val="00C31A64"/>
    <w:rsid w:val="00C735CB"/>
    <w:rsid w:val="00C97AC3"/>
    <w:rsid w:val="00CB3347"/>
    <w:rsid w:val="00CB4066"/>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7B30D74-F0BD-4DD4-82EE-F283E1A52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3904"/>
    <w:rsid w:val="00AD3DC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926</Words>
  <Characters>500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ssis Baptista</cp:lastModifiedBy>
  <cp:revision>5</cp:revision>
  <cp:lastPrinted>2018-11-16T17:06:00Z</cp:lastPrinted>
  <dcterms:created xsi:type="dcterms:W3CDTF">2019-09-09T17:41:00Z</dcterms:created>
  <dcterms:modified xsi:type="dcterms:W3CDTF">2025-11-2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